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21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1276"/>
        <w:gridCol w:w="1134"/>
        <w:gridCol w:w="1842"/>
        <w:gridCol w:w="709"/>
      </w:tblGrid>
      <w:tr>
        <w:trPr>
          <w:trHeight w:val="255" w:hRule="atLeast"/>
        </w:trPr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used in category no.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HSKSLC+Helvetica;Times New Roman" w:cs="Bitstream Vera Serif;Times New Roman" w:ascii="Bitstream Vera Serif;Times New Roman" w:hAnsi="Bitstream Vera Serif;Times New Roman"/>
                <w:sz w:val="20"/>
                <w:szCs w:val="20"/>
                <w:lang w:val="en-GB"/>
              </w:rPr>
              <w:t>unrelated lure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isamb-iguation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volume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The Saturday Evening Post)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age</w:t>
            </w:r>
          </w:p>
        </w:tc>
      </w:tr>
      <w:tr>
        <w:trPr>
          <w:trHeight w:val="255" w:hRule="atLeast"/>
        </w:trPr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ding-glas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7/1954, 226(3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lloon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2/1957, 230(18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rium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4/1959, 231(40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rd hous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19/1955, 227(38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dbag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21/1959, 231(38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lhouett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21/1953, 226(21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monad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p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19/1960, 233(21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ing can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4/1955, 227(49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k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top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4/1954, 227(7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cuum flask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30/1953, 225(48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kag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17/1960, 233(25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wn mower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4/1955, 227(46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ese rasp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5/1953, 226(23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oves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/1958, 230 (27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rm clock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23/1938, 211(4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k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11/1954, 227(24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istmas tree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25/1954, 227 (26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aked cap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18/1937, 210(25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t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17/1960, 233(25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dside lamp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23/1938, 211(4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ball cap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/1954, 226(44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lling pin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6/1955, 227(35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76" w:hRule="atLeast"/>
        </w:trPr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sol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iddle; rotated: 90°, clockwise)</w:t>
            </w:r>
          </w:p>
        </w:tc>
        <w:tc>
          <w:tcPr>
            <w:tcW w:w="1842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10/1954, 227(2)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76" w:hRule="atLeast"/>
        </w:trPr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s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17/1955, 228(12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nnis racket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6/1938, 211( 6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ntern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25/1954, 227(13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HSKSLC+Helvetica;Times New Roman"/>
                <w:sz w:val="20"/>
                <w:szCs w:val="20"/>
              </w:rPr>
            </w:pPr>
            <w:r>
              <w:rPr>
                <w:rFonts w:eastAsia="HSKSLC+Helvetica;Times New Roman"/>
                <w:sz w:val="20"/>
                <w:szCs w:val="20"/>
              </w:rPr>
              <w:t>training phase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ging banner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6/1946, 218(30)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Bitstream Vera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Funotenzeichen1">
    <w:name w:val="Fußnotenzeichen1"/>
    <w:qFormat/>
    <w:rPr>
      <w:rFonts w:ascii="Arial" w:hAnsi="Arial" w:cs="Arial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ipllapt">
    <w:name w:val="dipl_lapt"/>
    <w:basedOn w:val="Normal"/>
    <w:qFormat/>
    <w:pPr>
      <w:widowControl w:val="false"/>
      <w:spacing w:lineRule="auto" w:line="360"/>
    </w:pPr>
    <w:rPr>
      <w:rFonts w:ascii="Helvetica" w:hAnsi="Helvetica" w:eastAsia="Bitstream Vera Sans;Arial" w:cs="Helvetica"/>
      <w:szCs w:val="20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7:22:00Z</dcterms:created>
  <dc:creator>Baioui-A</dc:creator>
  <dc:description/>
  <dc:language>en-US</dc:language>
  <cp:lastModifiedBy>a laptop</cp:lastModifiedBy>
  <dcterms:modified xsi:type="dcterms:W3CDTF">2011-12-22T07:24:00Z</dcterms:modified>
  <cp:revision>4</cp:revision>
  <dc:subject/>
  <dc:title>Anhang D:</dc:title>
</cp:coreProperties>
</file>